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 w:before="156" w:after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1. List of selected up-regulated genes in KBD PBMC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420"/>
        <w:gridCol w:w="1440"/>
        <w:gridCol w:w="1080"/>
        <w:gridCol w:w="1080"/>
      </w:tblGrid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ene</w:t>
            </w:r>
            <w:r>
              <w:rPr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blic 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hang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Mean±SEM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ity relat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munoglobulin lambda-like polypeptid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1229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L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±0.9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tLeast" w:line="240"/>
              <w:ind w:left="360" w:hanging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immunoglobulin heavy chain constant region alpha 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3224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H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±1.09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tLeast" w:line="240"/>
              <w:ind w:left="360" w:hanging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yomesin (M-protein) 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6908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O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±1.0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tLeast" w:line="240"/>
              <w:ind w:left="360" w:hanging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c receptor homolog expressed in B cells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5314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8±0.0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ne morphogenetic protein receptor (type I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2838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±0.8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kine (C-C motif) receptor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8574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8±0.49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al oxidas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1346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O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±1.9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tonucleoside triphosphate diphosphohydrolase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77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±0.3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ress 70 protein chaperon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3637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±0.2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aculoviral IAP repeat-containing 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1447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RC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±0.1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necrosis factor receptor superfamily member 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295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RSF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±0.0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oskeleton and cell moveme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mo sapiens chromosome 22 open reading frame 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0503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2or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±0.2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ad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607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D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±0.5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mod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ine deam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03308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1±3.2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polymerase (DNA directed) iota (POLI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19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±0.1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cogene relat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cosp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13675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P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±0.30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taneous T-cell lymphoma (CTCL)-associated antige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1772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GE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±0.4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synthesis and mod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rner helicase interact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183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9±1.9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containing six Kelch motifs and a BTB (BR-C, ttk and babor) or POZ (Pox virus and zinc finger)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5246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32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±0.69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velopmen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gile X mental retardation autosomal homolog 1,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2516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X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±0.4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frizzled homolog 5 (Drosophila) (FZD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346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ZD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±0.2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on channel transport prote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gamma-carboxyglutamic acid protein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1005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G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±1.1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omatin, human EPB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2576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OM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1±0.2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potassium voltage-gated chann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73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A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±0.0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potassium channel, subfamily K, member 3 (KCNK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22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CNK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±0.3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matrix relat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red, was Disintegrin and metalloproteinase domain 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77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±0.4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r keratin 6 (type II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9914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H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±0.3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keratin associated protein 9-9 (KRTAP9-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097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TAP9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±0.05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kine facto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in with high similarity to elongation of very long chain fatty acids-like 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3434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OV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±0.1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gnal sequence receptor gamm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1720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±0.1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 B1, regulatory subunit of the CCN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065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±0.9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d50-interacting protein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193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1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±0.68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622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FD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±0.7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715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±0.3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containing three WD domains (WD-40 repeat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05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0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±0.4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rebral cavernous malformations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9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±0.2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 relat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in with high similarity to zinc finger protein 234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247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43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8±6.2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chromosome 21 open reading frame 81 (C21orf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537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1orf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±0.6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ressor of var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0361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V3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±0.54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U domain class 4 transcription factor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204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U4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±0.6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, has strong similarity to uncharacterized mouse AF064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204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KFZP</w:t>
            </w:r>
          </w:p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D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±1.0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 sapiens hypothetical protein MGC265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5240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M1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±1.03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3281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R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±0.62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of unknown fun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861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2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±0.37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er of the uncharacterized RIO1-ZK632.3-MJ0444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tLeast" w:line="240"/>
              <w:ind w:firstLine="54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020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J11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9±0.28</w:t>
            </w:r>
          </w:p>
        </w:tc>
      </w:tr>
    </w:tbl>
    <w:p>
      <w:pPr>
        <w:pStyle w:val="Normal"/>
        <w:autoSpaceDE w:val="false"/>
        <w:spacing w:lineRule="atLeast" w:line="240" w:before="156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Differential </w:t>
      </w:r>
      <w:r>
        <w:rPr>
          <w:color w:val="000000"/>
          <w:sz w:val="18"/>
          <w:szCs w:val="18"/>
        </w:rPr>
        <w:t xml:space="preserve">gene </w:t>
      </w:r>
      <w:r>
        <w:rPr>
          <w:color w:val="000000"/>
          <w:sz w:val="18"/>
          <w:szCs w:val="18"/>
        </w:rPr>
        <w:t>expression</w:t>
      </w:r>
      <w:r>
        <w:rPr>
          <w:color w:val="000000"/>
          <w:sz w:val="18"/>
          <w:szCs w:val="18"/>
        </w:rPr>
        <w:t>s</w:t>
      </w:r>
      <w:r>
        <w:rPr>
          <w:color w:val="000000"/>
          <w:sz w:val="18"/>
          <w:szCs w:val="18"/>
        </w:rPr>
        <w:t xml:space="preserve"> between the KBD and normal samples </w:t>
      </w:r>
      <w:r>
        <w:rPr>
          <w:color w:val="000000"/>
          <w:sz w:val="18"/>
          <w:szCs w:val="18"/>
        </w:rPr>
        <w:t>were</w:t>
      </w:r>
      <w:r>
        <w:rPr>
          <w:color w:val="000000"/>
          <w:sz w:val="18"/>
          <w:szCs w:val="18"/>
        </w:rPr>
        <w:t xml:space="preserve"> assessed using the selection criteria described in Materials and Methods. The public identification (ID) accession number</w:t>
      </w:r>
      <w:r>
        <w:rPr>
          <w:color w:val="000000"/>
          <w:sz w:val="18"/>
          <w:szCs w:val="18"/>
        </w:rPr>
        <w:t>s</w:t>
      </w:r>
      <w:r>
        <w:rPr>
          <w:color w:val="000000"/>
          <w:sz w:val="18"/>
          <w:szCs w:val="18"/>
        </w:rPr>
        <w:t xml:space="preserve"> refer to the numbers provided in the public databases RefSeq or GeneBank.</w:t>
      </w:r>
    </w:p>
    <w:p>
      <w:pPr>
        <w:pStyle w:val="Normal"/>
        <w:autoSpaceDE w:val="false"/>
        <w:spacing w:lineRule="atLeast" w:line="240" w:before="156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tLeast" w:line="24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7:18:00Z</dcterms:created>
  <dc:creator>雨林木风</dc:creator>
  <dc:description/>
  <cp:keywords/>
  <dc:language>en-US</dc:language>
  <cp:lastModifiedBy>雨林木风</cp:lastModifiedBy>
  <dcterms:modified xsi:type="dcterms:W3CDTF">2011-12-06T02:30:00Z</dcterms:modified>
  <cp:revision>11</cp:revision>
  <dc:subject/>
  <dc:title>Table 4</dc:title>
</cp:coreProperties>
</file>